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102" w:rsidRPr="00362D93" w:rsidRDefault="00F10102" w:rsidP="00F10102">
      <w:pPr>
        <w:tabs>
          <w:tab w:val="right" w:leader="dot" w:pos="8505"/>
        </w:tabs>
        <w:spacing w:line="360" w:lineRule="auto"/>
        <w:rPr>
          <w:rFonts w:ascii="Times New Roman" w:hAnsi="Times New Roman"/>
          <w:color w:val="231F20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color w:val="231F20"/>
          <w:sz w:val="20"/>
          <w:szCs w:val="20"/>
        </w:rPr>
        <w:t>Appendix</w:t>
      </w:r>
      <w:r w:rsidRPr="00362D93">
        <w:rPr>
          <w:rFonts w:ascii="Times New Roman" w:hAnsi="Times New Roman"/>
          <w:color w:val="231F20"/>
          <w:sz w:val="20"/>
          <w:szCs w:val="20"/>
        </w:rPr>
        <w:t xml:space="preserve"> </w:t>
      </w:r>
      <w:r>
        <w:rPr>
          <w:rFonts w:ascii="Times New Roman" w:hAnsi="Times New Roman"/>
          <w:color w:val="231F20"/>
          <w:sz w:val="20"/>
          <w:szCs w:val="20"/>
        </w:rPr>
        <w:t>1</w:t>
      </w:r>
      <w:r w:rsidRPr="00362D93">
        <w:rPr>
          <w:rFonts w:ascii="Times New Roman" w:hAnsi="Times New Roman"/>
          <w:color w:val="231F20"/>
          <w:sz w:val="20"/>
          <w:szCs w:val="20"/>
        </w:rPr>
        <w:t xml:space="preserve">. </w:t>
      </w:r>
      <w:r>
        <w:rPr>
          <w:rFonts w:ascii="Times New Roman" w:hAnsi="Times New Roman"/>
          <w:color w:val="231F20"/>
          <w:sz w:val="20"/>
          <w:szCs w:val="20"/>
        </w:rPr>
        <w:t>Diagnosis, symptoms and respiratory treatments included in the study</w:t>
      </w:r>
      <w:r w:rsidRPr="00362D93">
        <w:rPr>
          <w:rFonts w:ascii="Times New Roman" w:hAnsi="Times New Roman"/>
          <w:color w:val="231F20"/>
          <w:sz w:val="20"/>
          <w:szCs w:val="20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4"/>
      </w:tblGrid>
      <w:tr w:rsidR="00F10102" w:rsidTr="007862D7">
        <w:tc>
          <w:tcPr>
            <w:tcW w:w="8644" w:type="dxa"/>
          </w:tcPr>
          <w:p w:rsidR="00F10102" w:rsidRDefault="00F10102" w:rsidP="007862D7">
            <w:pPr>
              <w:tabs>
                <w:tab w:val="right" w:leader="dot" w:pos="8505"/>
              </w:tabs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:rsidR="00F10102" w:rsidRDefault="00F10102" w:rsidP="007862D7">
            <w:pPr>
              <w:tabs>
                <w:tab w:val="right" w:leader="dot" w:pos="8505"/>
              </w:tabs>
              <w:spacing w:line="360" w:lineRule="auto"/>
              <w:rPr>
                <w:rFonts w:ascii="Times New Roman" w:hAnsi="Times New Roman"/>
                <w:color w:val="231F20"/>
                <w:sz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CD-</w:t>
            </w:r>
            <w:r w:rsidRPr="00353A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CM</w:t>
            </w:r>
            <w:r w:rsidRPr="00353AB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des used to define COPD diagnosis</w:t>
            </w:r>
          </w:p>
        </w:tc>
      </w:tr>
      <w:tr w:rsidR="00F10102" w:rsidTr="007862D7">
        <w:tc>
          <w:tcPr>
            <w:tcW w:w="8644" w:type="dxa"/>
          </w:tcPr>
          <w:p w:rsidR="00F10102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491: Chronic bronchitis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492: Emphysema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496: Chronic airway obstruction, not elsewhere classified</w:t>
            </w:r>
          </w:p>
        </w:tc>
      </w:tr>
      <w:tr w:rsidR="00F10102" w:rsidTr="007862D7">
        <w:tc>
          <w:tcPr>
            <w:tcW w:w="8644" w:type="dxa"/>
          </w:tcPr>
          <w:p w:rsidR="00F10102" w:rsidRDefault="00F10102" w:rsidP="007862D7">
            <w:pPr>
              <w:adjustRightInd w:val="0"/>
              <w:spacing w:before="20" w:after="20"/>
              <w:ind w:firstLine="444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F10102" w:rsidRPr="00353ABD" w:rsidRDefault="00F10102" w:rsidP="007862D7">
            <w:pPr>
              <w:tabs>
                <w:tab w:val="right" w:leader="dot" w:pos="8505"/>
              </w:tabs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CD-</w:t>
            </w:r>
            <w:r w:rsidRPr="004E4D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CM</w:t>
            </w:r>
            <w:r w:rsidRPr="004E4D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Codes used to define COPD symptoms</w:t>
            </w:r>
          </w:p>
        </w:tc>
      </w:tr>
      <w:tr w:rsidR="00F10102" w:rsidTr="007862D7">
        <w:tc>
          <w:tcPr>
            <w:tcW w:w="8644" w:type="dxa"/>
          </w:tcPr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466.0: Acute Bronchitis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786.2: Cough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490: Bronchitis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 xml:space="preserve">493: </w:t>
            </w:r>
            <w:r w:rsidRPr="0056671A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786.0 Dyspnea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518: Other Diseases of Lung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786.7: Abnormal Chest Sounds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786.4: Abnormal Sputum</w:t>
            </w:r>
          </w:p>
        </w:tc>
      </w:tr>
      <w:tr w:rsidR="00F10102" w:rsidTr="007862D7">
        <w:tc>
          <w:tcPr>
            <w:tcW w:w="8644" w:type="dxa"/>
          </w:tcPr>
          <w:p w:rsidR="00F10102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F10102" w:rsidRPr="00353ABD" w:rsidRDefault="00F10102" w:rsidP="007862D7">
            <w:pPr>
              <w:tabs>
                <w:tab w:val="right" w:leader="dot" w:pos="8505"/>
              </w:tabs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4DE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C Codes used to define respiratory treatments</w:t>
            </w:r>
          </w:p>
        </w:tc>
      </w:tr>
      <w:tr w:rsidR="00F10102" w:rsidRPr="006B34CE" w:rsidTr="007862D7">
        <w:tc>
          <w:tcPr>
            <w:tcW w:w="8644" w:type="dxa"/>
          </w:tcPr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6671A">
              <w:rPr>
                <w:rFonts w:ascii="Arial" w:hAnsi="Arial" w:cs="Arial"/>
                <w:i/>
                <w:color w:val="000000"/>
                <w:sz w:val="16"/>
                <w:szCs w:val="16"/>
              </w:rPr>
              <w:t>Short-Acting β2 Agonist (SABA)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Fenoterol: R03AC04</w:t>
            </w:r>
            <w:proofErr w:type="gramStart"/>
            <w:r w:rsidRPr="00353AB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   </w:t>
            </w:r>
            <w:proofErr w:type="gramEnd"/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Levalbuterol: R03AC02</w:t>
            </w:r>
            <w:proofErr w:type="gramStart"/>
            <w:r w:rsidRPr="00353AB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  </w:t>
            </w:r>
            <w:proofErr w:type="gramEnd"/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 xml:space="preserve">Salbutamol: R03AC02, R03CC02 </w:t>
            </w:r>
          </w:p>
          <w:p w:rsidR="00F10102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erbutaline: R03AC03, R03CC03</w:t>
            </w:r>
          </w:p>
          <w:p w:rsidR="00F10102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i/>
                <w:color w:val="000000"/>
                <w:sz w:val="16"/>
                <w:szCs w:val="16"/>
              </w:rPr>
              <w:t>Long-Acting β2 Agonist (LABA)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Formoterol: R03AC13</w:t>
            </w: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Indacaterol: R03AC18</w:t>
            </w:r>
          </w:p>
          <w:p w:rsidR="00F10102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color w:val="000000"/>
                <w:sz w:val="16"/>
                <w:szCs w:val="16"/>
              </w:rPr>
              <w:t>Salmeterol: R03AC12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i/>
                <w:color w:val="000000"/>
                <w:sz w:val="16"/>
                <w:szCs w:val="16"/>
              </w:rPr>
              <w:t>Short-Acting Muscarininc Antagonist (SAMA)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I</w:t>
            </w: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pratropium bromide: R01AX03, R03BB01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O</w:t>
            </w: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xitropium bromide: R03BB02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i/>
                <w:color w:val="000000"/>
                <w:sz w:val="16"/>
                <w:szCs w:val="16"/>
              </w:rPr>
              <w:t>Long-Acting Muscarininc Antagonist (LAMA)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A</w:t>
            </w: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clidinium bromide: R03BB05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G</w:t>
            </w: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lycopyrronium bromide: R03BB06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Tiotropium: R03BB04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Umeclidinium: R03BB07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Fixed-dose combination (FDC) SABA + SAMA 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proofErr w:type="spellStart"/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Fenoterol</w:t>
            </w:r>
            <w:proofErr w:type="spellEnd"/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/</w:t>
            </w:r>
            <w:proofErr w:type="spellStart"/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ipratropium</w:t>
            </w:r>
            <w:proofErr w:type="spellEnd"/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R03AL01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proofErr w:type="spellStart"/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Salbutamol</w:t>
            </w:r>
            <w:proofErr w:type="spellEnd"/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/</w:t>
            </w:r>
            <w:proofErr w:type="spellStart"/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ipratropium</w:t>
            </w:r>
            <w:proofErr w:type="spellEnd"/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R03AL02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i/>
                <w:color w:val="000000"/>
                <w:sz w:val="16"/>
                <w:szCs w:val="16"/>
              </w:rPr>
              <w:t>Methylxanthines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Aminophylline: R03DA05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T</w:t>
            </w: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heophylline (SR): R03DA04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Inhaled corticosteroids (ICS) 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Beclomethasone: R03BA01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Budesonide: R03BA02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Fluticasone: R03BA05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  <w:p w:rsidR="00F10102" w:rsidRPr="00353ABD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353ABD">
              <w:rPr>
                <w:rFonts w:ascii="Arial" w:hAnsi="Arial" w:cs="Arial"/>
                <w:i/>
                <w:color w:val="000000"/>
                <w:sz w:val="16"/>
                <w:szCs w:val="16"/>
              </w:rPr>
              <w:t>FDC: LABA + Corticosteroids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Formoterol/budesonide: R03AK07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Formoterol/beclometasone: R03AK08</w:t>
            </w:r>
          </w:p>
          <w:p w:rsidR="00F10102" w:rsidRPr="00353ABD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</w:pPr>
            <w:r w:rsidRPr="00353ABD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Formoterol/mometasone: R03AK09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Salmeterol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/</w:t>
            </w: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fluticasone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R03AK06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lastRenderedPageBreak/>
              <w:t>Vilanterolo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/</w:t>
            </w: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fluticasone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R03AK10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</w:pP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FDC: LABA + LAMA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Indacaterolo/glicopirronio: R03AL04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Vilanterol/Umeclidinium: R03AL03</w:t>
            </w:r>
          </w:p>
          <w:p w:rsidR="00F10102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</w:pPr>
            <w:proofErr w:type="spellStart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Systemic</w:t>
            </w:r>
            <w:proofErr w:type="spellEnd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corticosteroids</w:t>
            </w:r>
            <w:proofErr w:type="spellEnd"/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Prednisolone: H02AB06</w:t>
            </w:r>
          </w:p>
          <w:p w:rsidR="00F10102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proofErr w:type="spellStart"/>
            <w:proofErr w:type="gram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methyl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-prednisolone</w:t>
            </w:r>
            <w:proofErr w:type="gram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H02AB04</w:t>
            </w: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</w:pP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</w:pP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 xml:space="preserve">Phosphodiesterase-4 </w:t>
            </w:r>
            <w:proofErr w:type="spellStart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inhibitors</w:t>
            </w:r>
            <w:proofErr w:type="spellEnd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 xml:space="preserve"> 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</w:pPr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Roflumilast: R03DX07</w:t>
            </w:r>
          </w:p>
          <w:p w:rsidR="00F10102" w:rsidRDefault="00F10102" w:rsidP="007862D7">
            <w:pPr>
              <w:adjustRightInd w:val="0"/>
              <w:spacing w:before="20" w:after="20"/>
              <w:rPr>
                <w:i/>
                <w:sz w:val="16"/>
                <w:szCs w:val="16"/>
                <w:lang w:val="it-IT"/>
              </w:rPr>
            </w:pP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sz w:val="16"/>
                <w:szCs w:val="16"/>
                <w:lang w:val="it-IT"/>
              </w:rPr>
            </w:pPr>
            <w:proofErr w:type="spellStart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Tetracycline</w:t>
            </w:r>
            <w:proofErr w:type="spellEnd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 xml:space="preserve">: </w:t>
            </w:r>
            <w:r w:rsidRPr="00535878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J01A</w:t>
            </w: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i/>
                <w:sz w:val="16"/>
                <w:szCs w:val="16"/>
                <w:lang w:val="it-IT"/>
              </w:rPr>
            </w:pP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sz w:val="16"/>
                <w:szCs w:val="16"/>
                <w:lang w:val="it-IT"/>
              </w:rPr>
            </w:pP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 xml:space="preserve">II generation </w:t>
            </w:r>
            <w:proofErr w:type="spellStart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oral</w:t>
            </w:r>
            <w:proofErr w:type="spellEnd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cephalosporin</w:t>
            </w:r>
            <w:proofErr w:type="spellEnd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 xml:space="preserve">: </w:t>
            </w:r>
            <w:r w:rsidRPr="00535878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J01DC</w:t>
            </w: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i/>
                <w:sz w:val="16"/>
                <w:szCs w:val="16"/>
                <w:lang w:val="it-IT"/>
              </w:rPr>
            </w:pPr>
          </w:p>
          <w:p w:rsidR="00F10102" w:rsidRPr="00535878" w:rsidRDefault="00F10102" w:rsidP="007862D7">
            <w:pPr>
              <w:adjustRightInd w:val="0"/>
              <w:spacing w:before="20" w:after="20"/>
              <w:rPr>
                <w:i/>
                <w:sz w:val="16"/>
                <w:szCs w:val="16"/>
                <w:lang w:val="it-IT"/>
              </w:rPr>
            </w:pPr>
            <w:proofErr w:type="spellStart"/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Macrolides</w:t>
            </w:r>
            <w:proofErr w:type="spellEnd"/>
          </w:p>
          <w:p w:rsidR="00F10102" w:rsidRPr="00535878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Claritomicine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J01FA09</w:t>
            </w:r>
          </w:p>
          <w:p w:rsidR="00F10102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Azitromicine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J01FA10</w:t>
            </w:r>
          </w:p>
          <w:p w:rsidR="00F10102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  <w:lang w:val="it-IT"/>
              </w:rPr>
            </w:pPr>
          </w:p>
          <w:p w:rsidR="00F10102" w:rsidRPr="00535878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F</w:t>
            </w: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>luorochinolonici</w:t>
            </w:r>
            <w:proofErr w:type="spellEnd"/>
          </w:p>
          <w:p w:rsidR="00F10102" w:rsidRPr="00535878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Moxifloxacine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J01MA14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Levofloxacin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J01MA12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  <w:lang w:val="it-IT"/>
              </w:rPr>
            </w:pPr>
            <w:proofErr w:type="spell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Ciprofloxacin</w:t>
            </w:r>
            <w:proofErr w:type="spell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val="it-IT" w:eastAsia="ja-JP"/>
              </w:rPr>
              <w:t>: J01MA02</w:t>
            </w:r>
          </w:p>
          <w:p w:rsidR="00F10102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  <w:lang w:val="it-IT"/>
              </w:rPr>
            </w:pP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</w:rPr>
            </w:pP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</w:rPr>
              <w:t>Amoxicillin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</w:rPr>
            </w:pPr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Amoxicillin without clavulanato: J01CA04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kern w:val="2"/>
                <w:sz w:val="16"/>
                <w:szCs w:val="16"/>
              </w:rPr>
            </w:pPr>
            <w:proofErr w:type="gramStart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>Amoxicillin  with</w:t>
            </w:r>
            <w:proofErr w:type="gramEnd"/>
            <w:r w:rsidRPr="00535878">
              <w:rPr>
                <w:rFonts w:ascii="Arial" w:hAnsi="Arial" w:cs="Arial"/>
                <w:color w:val="000000"/>
                <w:kern w:val="2"/>
                <w:sz w:val="16"/>
                <w:szCs w:val="16"/>
                <w:lang w:eastAsia="ja-JP"/>
              </w:rPr>
              <w:t xml:space="preserve"> clavulanato: J01CR02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</w:rPr>
            </w:pP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</w:rPr>
            </w:pP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efotaxime: </w:t>
            </w:r>
            <w:r w:rsidRPr="00535878">
              <w:rPr>
                <w:rFonts w:ascii="Arial" w:hAnsi="Arial" w:cs="Arial"/>
                <w:color w:val="000000"/>
                <w:sz w:val="16"/>
                <w:szCs w:val="16"/>
              </w:rPr>
              <w:t>J01DD01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</w:rPr>
            </w:pP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</w:rPr>
            </w:pP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eftriaxone: </w:t>
            </w:r>
            <w:r w:rsidRPr="00535878">
              <w:rPr>
                <w:rFonts w:ascii="Arial" w:hAnsi="Arial" w:cs="Arial"/>
                <w:color w:val="000000"/>
                <w:sz w:val="16"/>
                <w:szCs w:val="16"/>
              </w:rPr>
              <w:t>J01DD04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</w:rPr>
            </w:pP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</w:rPr>
            </w:pP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Ceftazimide: </w:t>
            </w:r>
            <w:r w:rsidRPr="00535878">
              <w:rPr>
                <w:rFonts w:ascii="Arial" w:hAnsi="Arial" w:cs="Arial"/>
                <w:color w:val="000000"/>
                <w:sz w:val="16"/>
                <w:szCs w:val="16"/>
              </w:rPr>
              <w:t>J01DD02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</w:rPr>
            </w:pPr>
          </w:p>
          <w:p w:rsidR="00F10102" w:rsidRPr="00535878" w:rsidRDefault="00F10102" w:rsidP="007862D7">
            <w:pPr>
              <w:pStyle w:val="Puntoelenco"/>
              <w:jc w:val="both"/>
              <w:rPr>
                <w:i/>
                <w:sz w:val="16"/>
                <w:szCs w:val="16"/>
                <w:lang w:val="it-IT"/>
              </w:rPr>
            </w:pPr>
            <w:r w:rsidRPr="00535878">
              <w:rPr>
                <w:rFonts w:ascii="Arial" w:hAnsi="Arial" w:cs="Arial"/>
                <w:i/>
                <w:color w:val="000000"/>
                <w:sz w:val="16"/>
                <w:szCs w:val="16"/>
                <w:lang w:val="it-IT"/>
              </w:rPr>
              <w:t xml:space="preserve">Cefipime: </w:t>
            </w:r>
            <w:r w:rsidRPr="00535878"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  <w:t>J01DE01</w:t>
            </w:r>
          </w:p>
          <w:p w:rsidR="00F10102" w:rsidRPr="00535878" w:rsidRDefault="00F10102" w:rsidP="007862D7">
            <w:pPr>
              <w:pStyle w:val="Puntoelenco"/>
              <w:jc w:val="both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</w:tbl>
    <w:p w:rsidR="00B43519" w:rsidRDefault="00B43519"/>
    <w:sectPr w:rsidR="00B435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102"/>
    <w:rsid w:val="00004E45"/>
    <w:rsid w:val="00B43519"/>
    <w:rsid w:val="00F1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010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untoelenco">
    <w:name w:val="List Bullet"/>
    <w:basedOn w:val="Normale"/>
    <w:autoRedefine/>
    <w:semiHidden/>
    <w:rsid w:val="00F10102"/>
    <w:pPr>
      <w:widowControl/>
      <w:spacing w:line="360" w:lineRule="auto"/>
      <w:jc w:val="left"/>
    </w:pPr>
    <w:rPr>
      <w:rFonts w:ascii="Times New Roman" w:hAnsi="Times New Roman"/>
      <w:kern w:val="0"/>
      <w:sz w:val="24"/>
      <w:szCs w:val="20"/>
      <w:lang w:eastAsia="en-US"/>
    </w:rPr>
  </w:style>
  <w:style w:type="table" w:styleId="Grigliatabella">
    <w:name w:val="Table Grid"/>
    <w:basedOn w:val="Tabellanormale"/>
    <w:uiPriority w:val="59"/>
    <w:rsid w:val="00F10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010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untoelenco">
    <w:name w:val="List Bullet"/>
    <w:basedOn w:val="Normale"/>
    <w:autoRedefine/>
    <w:semiHidden/>
    <w:rsid w:val="00F10102"/>
    <w:pPr>
      <w:widowControl/>
      <w:spacing w:line="360" w:lineRule="auto"/>
      <w:jc w:val="left"/>
    </w:pPr>
    <w:rPr>
      <w:rFonts w:ascii="Times New Roman" w:hAnsi="Times New Roman"/>
      <w:kern w:val="0"/>
      <w:sz w:val="24"/>
      <w:szCs w:val="20"/>
      <w:lang w:eastAsia="en-US"/>
    </w:rPr>
  </w:style>
  <w:style w:type="table" w:styleId="Grigliatabella">
    <w:name w:val="Table Grid"/>
    <w:basedOn w:val="Tabellanormale"/>
    <w:uiPriority w:val="59"/>
    <w:rsid w:val="00F10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8</Characters>
  <Application>Microsoft Macintosh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egoraro</dc:creator>
  <cp:lastModifiedBy>Silvia Italia</cp:lastModifiedBy>
  <cp:revision>2</cp:revision>
  <dcterms:created xsi:type="dcterms:W3CDTF">2017-05-29T07:24:00Z</dcterms:created>
  <dcterms:modified xsi:type="dcterms:W3CDTF">2017-05-29T07:24:00Z</dcterms:modified>
</cp:coreProperties>
</file>